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9FBFA"/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 effects of vaccination on the disease severity and factors for viral clearance and hospitalization in Omicron-infected patients：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 retrospective observational cohort study from </w:t>
      </w:r>
      <w:r>
        <w:rPr>
          <w:rFonts w:hint="eastAsia"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/>
          <w:b/>
          <w:bCs/>
          <w:sz w:val="24"/>
        </w:rPr>
        <w:t>ecent regional outbreaks in China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Hongru Li1,2† , Xiongpeng Zhu3†, Rongguo Yu4†, Xin Qian5†,Yu Huang6†, Xiaoping Chen7†, Haibin Lin8, Huiming Zheng9,Yi Zhang10, Jiarong Lin11, Yanqin Deng12, Wen Zhong1,</w:t>
      </w:r>
    </w:p>
    <w:p>
      <w:pPr>
        <w:jc w:val="left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Yuejiao Ji7, Qing Li1, Jiabin Fang1, Xiaojie Yang1, Rong Lin13,Sufang Chen1, Zhijun Su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</w:rPr>
        <w:t>*, Baosong Xie1* and Hong Li 2,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sz w:val="20"/>
          <w:szCs w:val="20"/>
        </w:rPr>
        <w:t>*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APPENDIX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snapToGrid w:val="0"/>
        <w:jc w:val="left"/>
        <w:rPr>
          <w:rFonts w:ascii="Times New Roman" w:hAnsi="Times New Roman" w:eastAsia="Arial-BoldMT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eastAsia="Arial-BoldMT" w:cs="Times New Roman"/>
          <w:b/>
          <w:bCs/>
          <w:color w:val="000000"/>
          <w:sz w:val="20"/>
          <w:szCs w:val="20"/>
        </w:rPr>
        <w:t>Table of Contents</w:t>
      </w:r>
    </w:p>
    <w:p>
      <w:pPr>
        <w:widowControl/>
        <w:snapToGrid w:val="0"/>
        <w:jc w:val="left"/>
        <w:rPr>
          <w:rFonts w:ascii="Times New Roman" w:hAnsi="Times New Roman" w:eastAsia="Arial-BoldMT" w:cs="Times New Roman"/>
          <w:b/>
          <w:bCs/>
          <w:color w:val="000000"/>
          <w:sz w:val="20"/>
          <w:szCs w:val="20"/>
        </w:rPr>
      </w:pPr>
    </w:p>
    <w:p>
      <w:pPr>
        <w:widowControl/>
        <w:snapToGrid w:val="0"/>
        <w:jc w:val="left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>Su</w:t>
      </w:r>
      <w:r>
        <w:rPr>
          <w:rFonts w:ascii="Times New Roman" w:hAnsi="Times New Roman" w:eastAsia="Arial-BoldMT" w:cs="Times New Roman"/>
          <w:b/>
          <w:bCs/>
          <w:kern w:val="0"/>
          <w:sz w:val="20"/>
          <w:szCs w:val="20"/>
        </w:rPr>
        <w:t>pplementary Methods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 xml:space="preserve">                                                           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2</w:t>
      </w:r>
    </w:p>
    <w:p>
      <w:pPr>
        <w:widowControl/>
        <w:snapToGri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 xml:space="preserve">    </w:t>
      </w:r>
      <w:r>
        <w:rPr>
          <w:rFonts w:ascii="Times New Roman" w:hAnsi="Times New Roman" w:cs="Times New Roman"/>
          <w:kern w:val="0"/>
          <w:sz w:val="20"/>
          <w:szCs w:val="20"/>
        </w:rPr>
        <w:t>Inclusion Criteria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                                                              2  </w:t>
      </w:r>
    </w:p>
    <w:p>
      <w:pPr>
        <w:widowControl/>
        <w:snapToGrid w:val="0"/>
        <w:ind w:first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tatistical analysis main script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                                                    2</w:t>
      </w:r>
    </w:p>
    <w:p>
      <w:pPr>
        <w:widowControl/>
        <w:snapToGrid w:val="0"/>
        <w:ind w:first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>
      <w:pPr>
        <w:widowControl/>
        <w:snapToGrid w:val="0"/>
        <w:ind w:left="7003" w:hanging="7003" w:hangingChars="35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Arial-BoldMT" w:cs="Times New Roman"/>
          <w:b/>
          <w:bCs/>
          <w:kern w:val="0"/>
          <w:sz w:val="20"/>
          <w:szCs w:val="20"/>
        </w:rPr>
        <w:t>Figure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</w:rPr>
        <w:t xml:space="preserve"> S</w:t>
      </w:r>
      <w:r>
        <w:rPr>
          <w:rFonts w:ascii="Times New Roman" w:hAnsi="Times New Roman" w:eastAsia="Arial-BoldMT" w:cs="Times New Roman"/>
          <w:b/>
          <w:bCs/>
          <w:kern w:val="0"/>
          <w:sz w:val="20"/>
          <w:szCs w:val="20"/>
        </w:rPr>
        <w:t>1.</w:t>
      </w:r>
      <w:r>
        <w:rPr>
          <w:rFonts w:ascii="Times New Roman" w:hAnsi="Times New Roman" w:eastAsia="Arial-BoldMT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flow chart of the study desig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                                        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 6</w:t>
      </w:r>
    </w:p>
    <w:p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Test kits and apparatus used for the Omicron infection in Quanzhou surge</w:t>
      </w:r>
      <w:r>
        <w:rPr>
          <w:rFonts w:hint="eastAsia" w:ascii="Times New Roman" w:hAnsi="Times New Roman" w:cs="Times New Roman"/>
          <w:sz w:val="20"/>
          <w:szCs w:val="20"/>
        </w:rPr>
        <w:t xml:space="preserve">              7</w:t>
      </w:r>
    </w:p>
    <w:p>
      <w:pPr>
        <w:widowControl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snapToGrid w:val="0"/>
        <w:jc w:val="left"/>
        <w:rPr>
          <w:rFonts w:hint="eastAsia" w:ascii="Times New Roman" w:hAnsi="Times New Roman" w:cs="Times New Roman" w:eastAsiaTheme="minorEastAsia"/>
          <w:kern w:val="0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2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Normal value of blood test results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                                            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8</w:t>
      </w:r>
    </w:p>
    <w:p>
      <w:pPr>
        <w:bidi w:val="0"/>
        <w:rPr>
          <w:rFonts w:hint="eastAsia" w:ascii="Times New Roman" w:hAnsi="Times New Roman" w:cs="Times New Roman"/>
          <w:b/>
          <w:bCs/>
          <w:kern w:val="0"/>
          <w:sz w:val="20"/>
          <w:szCs w:val="20"/>
          <w:lang w:val="en-US" w:eastAsia="zh-CN"/>
        </w:rPr>
      </w:pPr>
    </w:p>
    <w:p>
      <w:pPr>
        <w:bidi w:val="0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val="en-US" w:eastAsia="zh-CN"/>
        </w:rPr>
        <w:t>Table S3.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he effects of the 7 categories of different vaccination doses and intervals on the disease severity of the Omicr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grou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                                                     9</w:t>
      </w:r>
    </w:p>
    <w:p>
      <w:pPr>
        <w:widowControl/>
        <w:tabs>
          <w:tab w:val="left" w:pos="1841"/>
        </w:tabs>
        <w:snapToGrid w:val="0"/>
        <w:jc w:val="left"/>
        <w:rPr>
          <w:rFonts w:hint="default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 </w:t>
      </w:r>
    </w:p>
    <w:p>
      <w:pPr>
        <w:widowControl/>
        <w:snapToGrid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val="en-US" w:eastAsia="zh-CN"/>
        </w:rPr>
        <w:t>Table S4.</w:t>
      </w:r>
      <w:r>
        <w:rPr>
          <w:rFonts w:hint="eastAsia" w:ascii="Times New Roman" w:hAnsi="Times New Roman" w:cs="Times New Roman"/>
          <w:b w:val="0"/>
          <w:bCs w:val="0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he effects of th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categories of different vaccination doses and intervals on the disease severity of the Omicr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grou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                                                      10</w:t>
      </w:r>
    </w:p>
    <w:p>
      <w:pPr>
        <w:rPr>
          <w:rFonts w:ascii="Times New Roman" w:hAnsi="Times New Roman" w:eastAsia="宋体" w:cs="Times New Roman"/>
          <w:b/>
          <w:bCs/>
          <w:color w:val="231F20"/>
          <w:sz w:val="20"/>
          <w:szCs w:val="20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231F20"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231F2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231F2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231F20"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ascii="Times New Roman" w:hAnsi="Times New Roman" w:eastAsia="宋体" w:cs="Times New Roman"/>
          <w:b w:val="0"/>
          <w:bCs w:val="0"/>
          <w:color w:val="231F20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Analysis of hospitalization risk factors in Delta infect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                        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1</w:t>
      </w: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widowControl/>
        <w:snapToGrid w:val="0"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                                                    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p>
      <w:pPr>
        <w:widowControl/>
        <w:jc w:val="left"/>
        <w:rPr>
          <w:rFonts w:ascii="Times New Roman" w:hAnsi="Times New Roman" w:eastAsia="ArialMT" w:cs="Times New Roman"/>
          <w:b/>
          <w:bCs/>
          <w:color w:val="000000"/>
          <w:kern w:val="0"/>
          <w:sz w:val="20"/>
          <w:szCs w:val="20"/>
        </w:rPr>
      </w:pPr>
    </w:p>
    <w:p>
      <w:bookmarkStart w:id="0" w:name="_Toc105839862"/>
      <w:bookmarkStart w:id="1" w:name="_Toc30106"/>
    </w:p>
    <w:p/>
    <w:p/>
    <w:p/>
    <w:p/>
    <w:p/>
    <w:p/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ethods</w:t>
      </w:r>
      <w:bookmarkEnd w:id="0"/>
      <w:bookmarkEnd w:id="1"/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Toc105839863"/>
      <w:bookmarkStart w:id="3" w:name="_Toc24165"/>
      <w:r>
        <w:rPr>
          <w:rFonts w:ascii="Times New Roman" w:hAnsi="Times New Roman" w:cs="Times New Roman"/>
          <w:b/>
          <w:bCs/>
          <w:sz w:val="20"/>
          <w:szCs w:val="20"/>
        </w:rPr>
        <w:t>Inclusion Criteria</w:t>
      </w:r>
      <w:bookmarkEnd w:id="2"/>
      <w:bookmarkEnd w:id="3"/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cases with positive nucleic acid testing were enrolled from the recent local SARS-CoV-2 surges from Fujian, including 3,265 cases of Omicron variant (BA.2; the Omicron group) in Quanzhou from March 13th, 2022 to May 6th, 2022 and 226 cases of Delta variant (B.1.167.2; the Delta group) in Putian from September 10 to October 20, 2021.</w:t>
      </w: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snapToGrid w:val="0"/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Toc30990"/>
      <w:bookmarkStart w:id="5" w:name="_Toc105839864"/>
      <w:r>
        <w:rPr>
          <w:rFonts w:ascii="Times New Roman" w:hAnsi="Times New Roman" w:cs="Times New Roman"/>
          <w:b/>
          <w:bCs/>
          <w:sz w:val="20"/>
          <w:szCs w:val="20"/>
        </w:rPr>
        <w:t>Statistical analysis main script</w:t>
      </w:r>
      <w:bookmarkEnd w:id="4"/>
      <w:bookmarkEnd w:id="5"/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##Study on Influencing Factors of Nucleic Acid Negative Time#####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missing value interpolat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&lt;-read.csv("C:\\Users\\jiyue\\Desktop\\qzxg_data\\zhuanyin_raw.csv",head=TRUE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w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tach(w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missForest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missFores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randomFores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ris.imp &lt;- missForest(w,verbose = TRUE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ris.imp$ximp   #data after interpolat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ris.imp$OOBerror   #estimate error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rite.csv(iris.imp$ximp,file="C:\\Users\\jiyue\\Desktop\\qzxg_data\\zhuanyin_inter.csv",row.names=F,quote=F) 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linear regress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read the interpolated dataset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&lt;-read.csv("C:\\Users\\jiyue\\Desktop\\qzxg_data\\zhuanyin_inter.csv",header = T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w.names = NUL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factor variable transformat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(i in names(dat)[c(2,4:9,11,18)]){dat[,i] &lt;- as.factor(dat[,i])}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unary linear regress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&lt;- lm(time~sex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2&lt;- lm(time~age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2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3&lt;- lm(time~age_level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3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4&lt;- lm(time~fever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4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5&lt;- lm(time~cough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5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6&lt;- lm(time~Basic.diseases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6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7&lt;- lm(time~vaccination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7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8&lt;- lm(time~class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8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9&lt;- lm(time~IL.6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9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0&lt;- lm(time~CRP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0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1&lt;- lm(time~PCT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1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2&lt;- lm(time~WBC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2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3&lt;- lm(time~LDH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3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4&lt;- lm(time~L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4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5&lt;- lm(time~DDi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5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6&lt;- lm(time~APTT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6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7&lt;- lm(time~Special.treatment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7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8&lt;-lm(time~ORF1lab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8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19&lt;-lm(time~N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t19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multiple linear regress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tach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1&lt;-lm(time~sex+age+fever+cough+Basic.diseases+vaccination+class+L+Special.treatment,data=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mod1)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##Comparison of clinical symptoms between Omicron and Delta#####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forestmodel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survival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dplyr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forplo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forestmode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surviva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dplyr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forplo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&lt;-read.csv(</w:t>
      </w:r>
      <w:bookmarkStart w:id="6" w:name="OLE_LINK1"/>
      <w:r>
        <w:rPr>
          <w:rFonts w:ascii="Times New Roman" w:hAnsi="Times New Roman" w:cs="Times New Roman"/>
          <w:sz w:val="20"/>
          <w:szCs w:val="20"/>
        </w:rPr>
        <w:t>"</w:t>
      </w:r>
      <w:bookmarkEnd w:id="6"/>
      <w:r>
        <w:rPr>
          <w:rFonts w:ascii="Times New Roman" w:hAnsi="Times New Roman" w:cs="Times New Roman"/>
          <w:sz w:val="20"/>
          <w:szCs w:val="20"/>
        </w:rPr>
        <w:t>C:\\Users\\jiyue\\Desktop\\qzxg_data\\qvsp.csv",header = T,row.names = NUL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place&lt;-factor(dat$place,levels=c(0,1), labels=c("Delta","Omicron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Fever&lt;-factor(dat$Fever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Nasal.congestion&lt;-factor(dat$Nasal.congestion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Sore.throat&lt;-factor(dat$Sore.throat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Cough&lt;-factor(dat$Cough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Expectoration&lt;-factor(dat$Expectoration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Fatigue&lt;-factor(dat$Fatigue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Dyspnea&lt;-factor(dat$Dyspnea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Diarrhea&lt;-factor(dat$Diarrhea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Inappetence&lt;-factor(dat$Inappetence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Emesis&lt;-factor(dat$Emesis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$Headache.or.Sore.muscle&lt;-factor(dat$Headache.or.Sore.muscle,levels=c(0,1), labels=c("NO","Yes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r(dat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tach(dat)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binary logistic regression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1&lt;-glm(place~.,data=dat,family="binomial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mary(mod1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est_model(mod1)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draw forest map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plo(mod1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sort=TRUE,   #order by OR value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left.align=TRUE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add.arrow.left=TRUE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add.arrow.right=TRUE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shade.every=1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ci.edge=T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ci.lwd = 2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char=20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col = "darkorange"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right.bar = T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row.labels=c('Fever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Nasal.congestion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Sore.throat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Cough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Expectoration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Fatigue','Dyspnea','Diarrhea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Inappetence','Emesis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'Headache.or.Sore.muscle')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title='Logistic regression, sorted by OR'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 = TRUE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path = "C:\\Users\\jiyue\\Desktop\\qvsp"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name = "froplo"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type = "png"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height = 5.5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save.width = 7)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###Percentage plot of stacked columnar#####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install.packages("ggplot2"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brary(ggplot2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&lt;-read.csv("C:\\Users\\jiyue\\Desktop\\qzxg_data\\type_class.csv",header=T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ow.names = NULL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factor sort, set to the order when the table is imported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rder1 = factor(data$type1,levels=unique(data$type1),order=TRUE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order1 = factor(data$class1,levels=unique(data$class1),order=TRUE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set font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indowsFonts(A=windowsFont("Times New Roman"),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B=windowsFont("Arial"))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Taking strain type as abscissa, proportion as ordinate, typing and classification, drawing stacking map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 &lt;- ggplot(data=data,aes(x=sorder1,y=num1,fill=porder1)) +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eom_bar(stat="identity",position="stack") +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abs(x="Variants",y="Proportion",fill="Disease severity")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+theme(axis.text.x=element_text(angle=0,vjust=1,hjust=0.5,family="A",face="bold",size=15))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Arial-BoldMT" w:cs="Times New Roman"/>
          <w:b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Arial-BoldMT" w:cs="Times New Roman"/>
          <w:b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Arial-BoldMT" w:cs="Times New Roman"/>
          <w:b/>
          <w:color w:val="000000"/>
          <w:kern w:val="0"/>
          <w:sz w:val="20"/>
          <w:szCs w:val="20"/>
        </w:rPr>
      </w:pPr>
    </w:p>
    <w:p>
      <w:bookmarkStart w:id="7" w:name="_Toc2275"/>
      <w:bookmarkStart w:id="8" w:name="_Toc105839865"/>
    </w:p>
    <w:p/>
    <w:p/>
    <w:p/>
    <w:p/>
    <w:p>
      <w:p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16" w:name="_GoBack"/>
      <w:bookmarkEnd w:id="16"/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>
        <w:rPr>
          <w:rFonts w:ascii="Times New Roman" w:hAnsi="Times New Roman" w:cs="Times New Roman"/>
          <w:sz w:val="22"/>
          <w:szCs w:val="22"/>
        </w:rPr>
        <w:t>The flow chart of the study design</w:t>
      </w:r>
      <w:bookmarkEnd w:id="7"/>
      <w:bookmarkEnd w:id="8"/>
      <w:bookmarkStart w:id="9" w:name="_Toc23847"/>
      <w:bookmarkStart w:id="10" w:name="_Toc105839866"/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8361680" cy="4625975"/>
            <wp:effectExtent l="9525" t="9525" r="10795" b="12700"/>
            <wp:docPr id="3" name="图片 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rcRect b="11912"/>
                    <a:stretch>
                      <a:fillRect/>
                    </a:stretch>
                  </pic:blipFill>
                  <pic:spPr>
                    <a:xfrm>
                      <a:off x="0" y="0"/>
                      <a:ext cx="8361680" cy="4625975"/>
                    </a:xfrm>
                    <a:prstGeom prst="rect">
                      <a:avLst/>
                    </a:prstGeom>
                    <a:ln>
                      <a:solidFill>
                        <a:schemeClr val="accent2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Figur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1 in appendix</w:t>
      </w:r>
      <w:r>
        <w:rPr>
          <w:rFonts w:hint="eastAsia" w:ascii="宋体" w:hAnsi="宋体" w:eastAsia="宋体" w:cs="宋体"/>
          <w:b/>
          <w:bCs/>
          <w:color w:val="000000"/>
          <w:kern w:val="0"/>
          <w:sz w:val="20"/>
          <w:szCs w:val="20"/>
        </w:rPr>
        <w:t>：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he flow chart of study design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NAN:nucleic acid negativization</w:t>
      </w:r>
    </w:p>
    <w:p>
      <w:pPr>
        <w:widowControl/>
        <w:tabs>
          <w:tab w:val="left" w:pos="2145"/>
        </w:tabs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Reference1：</w:t>
      </w:r>
      <w:r>
        <w:rPr>
          <w:rFonts w:ascii="Times New Roman" w:hAnsi="Times New Roman" w:cs="Times New Roman"/>
          <w:sz w:val="20"/>
          <w:szCs w:val="20"/>
        </w:rPr>
        <w:t xml:space="preserve">Li H, Lin H, Chen X, et al. Unvaccinated Children Are an Important Link in the Transmission of SARS-CoV-2 Delta Variant (B1.617.2): Comparative Clinical Evidence From a Recent Community Surge. </w:t>
      </w:r>
      <w:r>
        <w:rPr>
          <w:rFonts w:ascii="Times New Roman" w:hAnsi="Times New Roman" w:cs="Times New Roman"/>
          <w:i/>
          <w:sz w:val="20"/>
          <w:szCs w:val="20"/>
        </w:rPr>
        <w:t>Frontiers in cellular and infection microbiology</w:t>
      </w:r>
      <w:r>
        <w:rPr>
          <w:rFonts w:ascii="Times New Roman" w:hAnsi="Times New Roman" w:cs="Times New Roman"/>
          <w:sz w:val="20"/>
          <w:szCs w:val="20"/>
        </w:rPr>
        <w:t xml:space="preserve"> 2022; </w:t>
      </w:r>
      <w:r>
        <w:rPr>
          <w:rFonts w:ascii="Times New Roman" w:hAnsi="Times New Roman" w:cs="Times New Roman"/>
          <w:b/>
          <w:sz w:val="20"/>
          <w:szCs w:val="20"/>
        </w:rPr>
        <w:t>12</w:t>
      </w:r>
      <w:r>
        <w:rPr>
          <w:rFonts w:ascii="Times New Roman" w:hAnsi="Times New Roman" w:cs="Times New Roman"/>
          <w:sz w:val="20"/>
          <w:szCs w:val="20"/>
        </w:rPr>
        <w:t>: 814782.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Test kits and apparatus used for the Omicron infection in Quanzhou surg</w:t>
      </w:r>
      <w:bookmarkEnd w:id="9"/>
      <w:bookmarkEnd w:id="10"/>
      <w:r>
        <w:rPr>
          <w:rFonts w:hint="eastAsia" w:ascii="Times New Roman" w:hAnsi="Times New Roman" w:cs="Times New Roman"/>
          <w:sz w:val="20"/>
          <w:szCs w:val="20"/>
        </w:rPr>
        <w:t>e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659"/>
        <w:gridCol w:w="4675"/>
        <w:gridCol w:w="47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Test Item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Apparatus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K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9" w:hRule="atLeast"/>
        </w:trPr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lood routine test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YSMEX, XN-10 or XN-20, Jap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iochemistry analysis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, AU5800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RP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UMEN ,PA990, China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umoral immunity test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,IMMGE800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IL-6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och,cobas8000, Switzerland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Urine test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ysmex, UF-5000, Jap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lood coagulation function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WERFEN, ACL TOP700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ymphocyte and subsets count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COULTER, NAVIOS 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BECKMANCOULTER Multitest IMK Ki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ytokines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COULTER, NAVIOS 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CKMANCOULTER Multitest IMK K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ARS-Cov-2 RT-PCR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Nucleic Acid Extraction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System：BOJIE,SHANGHAI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PCR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Amplifier：ABI,Q5,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Extraction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kit：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Bioer</w:t>
            </w:r>
          </w:p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ucleic acid amplification Kit: Shanghai B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1</w:t>
            </w:r>
          </w:p>
        </w:tc>
        <w:tc>
          <w:tcPr>
            <w:tcW w:w="9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crobe testing</w:t>
            </w:r>
          </w:p>
        </w:tc>
        <w:tc>
          <w:tcPr>
            <w:tcW w:w="16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D,PHOENIX100, American</w:t>
            </w:r>
          </w:p>
        </w:tc>
        <w:tc>
          <w:tcPr>
            <w:tcW w:w="166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ED7D31" w:themeColor="accent2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orollary Reagent</w:t>
            </w:r>
          </w:p>
        </w:tc>
      </w:tr>
    </w:tbl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仿宋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kern w:val="44"/>
          <w:sz w:val="20"/>
          <w:szCs w:val="20"/>
        </w:rPr>
      </w:pPr>
      <w:bookmarkStart w:id="11" w:name="_Toc105839867"/>
      <w:bookmarkStart w:id="12" w:name="_Toc11139"/>
      <w:r>
        <w:rPr>
          <w:rFonts w:ascii="Times New Roman" w:hAnsi="Times New Roman" w:cs="Times New Roman"/>
          <w:b/>
          <w:bCs/>
          <w:kern w:val="44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44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kern w:val="44"/>
          <w:sz w:val="20"/>
          <w:szCs w:val="20"/>
        </w:rPr>
        <w:t xml:space="preserve">2. </w:t>
      </w:r>
      <w:r>
        <w:rPr>
          <w:rFonts w:ascii="Times New Roman" w:hAnsi="Times New Roman" w:cs="Times New Roman"/>
          <w:kern w:val="44"/>
          <w:sz w:val="20"/>
          <w:szCs w:val="20"/>
        </w:rPr>
        <w:t>Normal value of blood test results</w:t>
      </w:r>
      <w:bookmarkEnd w:id="11"/>
      <w:bookmarkEnd w:id="12"/>
    </w:p>
    <w:tbl>
      <w:tblPr>
        <w:tblStyle w:val="9"/>
        <w:tblW w:w="3581" w:type="pct"/>
        <w:tblInd w:w="1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4142"/>
        <w:gridCol w:w="40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>Test Item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mal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WBC count(10^9/l)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-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ymphocyte count(10^9/l)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-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CRP（mg/l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A3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PCT（ng/l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IL-6(pg/ml)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DH（U/L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-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PTT（s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-3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di（mg/l）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</w:t>
            </w:r>
          </w:p>
        </w:tc>
        <w:tc>
          <w:tcPr>
            <w:tcW w:w="20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ARS-Cov-2 RT-PCR</w:t>
            </w:r>
          </w:p>
        </w:tc>
        <w:tc>
          <w:tcPr>
            <w:tcW w:w="199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F4B083" w:themeColor="accent2" w:themeTint="99" w:fill="auto"/>
          </w:tcPr>
          <w:p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5</w:t>
            </w:r>
          </w:p>
        </w:tc>
      </w:tr>
    </w:tbl>
    <w:p>
      <w:pPr>
        <w:pStyle w:val="2"/>
        <w:rPr>
          <w:rFonts w:ascii="Times New Roman" w:hAnsi="Times New Roman" w:cs="Times New Roman"/>
          <w:color w:val="000000"/>
          <w:kern w:val="0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13" w:name="_Toc105839868"/>
    </w:p>
    <w:bookmarkEnd w:id="13"/>
    <w:p>
      <w:pP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14" w:name="_Toc105839869"/>
      <w:bookmarkStart w:id="15" w:name="_Toc105839870"/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The effects of the 7 categories of different vaccination doses and intervals on the disease severity of the Omicron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group</w:t>
      </w:r>
      <w:bookmarkEnd w:id="14"/>
    </w:p>
    <w:tbl>
      <w:tblPr>
        <w:tblStyle w:val="9"/>
        <w:tblpPr w:leftFromText="180" w:rightFromText="180" w:vertAnchor="text" w:horzAnchor="page" w:tblpX="1968" w:tblpY="603"/>
        <w:tblOverlap w:val="never"/>
        <w:tblW w:w="10922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47"/>
        <w:gridCol w:w="4650"/>
        <w:gridCol w:w="1680"/>
        <w:gridCol w:w="2498"/>
        <w:gridCol w:w="104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Coefficients</w:t>
            </w:r>
          </w:p>
        </w:tc>
        <w:tc>
          <w:tcPr>
            <w:tcW w:w="24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（95%CI）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9FBFA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reshold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symptomat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1.254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18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24.167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ccination</w:t>
            </w:r>
          </w:p>
        </w:tc>
        <w:tc>
          <w:tcPr>
            <w:tcW w:w="52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on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50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04(0.054-6.75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o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ut no dose tw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071(0.696-1.64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w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1.72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78(0.021-1.47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w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ut no dose th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25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77(0.601-1.00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hre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27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59(0.517-1.11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hree 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481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18(0.475-0.803)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The effects of 7 different vaccination doses and intervals on disease severity (with “asymptomatic”, “mild” and “moderate” indicating the increasing disease severity) in the Omicron group were analyzed by multivariate ordered logistic regression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pBdr>
          <w:bottom w:val="single" w:color="auto" w:sz="4" w:space="0"/>
        </w:pBdr>
        <w:bidi w:val="0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The effects of the 5 categories of different vaccination doses and intervals on the disease severity of the Omicron group</w:t>
      </w:r>
    </w:p>
    <w:tbl>
      <w:tblPr>
        <w:tblStyle w:val="9"/>
        <w:tblW w:w="1118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47"/>
        <w:gridCol w:w="4244"/>
        <w:gridCol w:w="1680"/>
        <w:gridCol w:w="3164"/>
        <w:gridCol w:w="104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47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bottom w:val="single" w:color="auto" w:sz="4" w:space="0"/>
              </w:pBd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Bdr>
                <w:bottom w:val="single" w:color="auto" w:sz="4" w:space="0"/>
              </w:pBdr>
              <w:bidi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pBdr>
                <w:bottom w:val="single" w:color="auto" w:sz="4" w:space="0"/>
              </w:pBdr>
              <w:bidi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Coefficients</w:t>
            </w:r>
          </w:p>
        </w:tc>
        <w:tc>
          <w:tcPr>
            <w:tcW w:w="3164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pBdr>
                <w:bottom w:val="single" w:color="auto" w:sz="4" w:space="0"/>
              </w:pBdr>
              <w:bidi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OR（95%CI）</w:t>
            </w:r>
          </w:p>
        </w:tc>
        <w:tc>
          <w:tcPr>
            <w:tcW w:w="1047" w:type="dxa"/>
            <w:tcBorders>
              <w:top w:val="single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pBdr>
                <w:bottom w:val="single" w:color="auto" w:sz="4" w:space="0"/>
              </w:pBdr>
              <w:bidi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reshold</w:t>
            </w: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symptomatic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.271（1.008-1.605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.19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4.459（18.047-33.149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ccination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one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13（0.055-6.848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one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wo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02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75（0.638-1.492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wo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&lt;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hree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235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791（0.612-1.020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44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≥2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ays post dose three</w:t>
            </w:r>
          </w:p>
        </w:tc>
        <w:tc>
          <w:tcPr>
            <w:tcW w:w="1680" w:type="dxa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0.467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627（0.482-0.815）</w:t>
            </w:r>
          </w:p>
        </w:tc>
        <w:tc>
          <w:tcPr>
            <w:tcW w:w="0" w:type="auto"/>
            <w:tcBorders>
              <w:top w:val="dotted" w:color="auto" w:sz="0" w:space="0"/>
              <w:left w:val="dotted" w:color="auto" w:sz="0" w:space="0"/>
              <w:bottom w:val="single" w:color="auto" w:sz="4" w:space="0"/>
              <w:right w:val="dotted" w:color="auto" w:sz="0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</w:tbl>
    <w:p/>
    <w:p>
      <w:pPr>
        <w:pStyle w:val="13"/>
        <w:ind w:firstLine="0" w:firstLine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te: The effects of 5 different vaccination doses and intervals on disease severity (with “asymptomatic”, “mild” and “moderate” indicating the increasing disease severity) in the Omicron group were analyzed by multivariate ordered logistic regression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bookmarkEnd w:id="15"/>
    <w:p>
      <w:pPr>
        <w:rPr>
          <w:rFonts w:hint="default" w:ascii="Times New Roman" w:hAnsi="Times New Roman" w:cs="Times New Roman"/>
          <w:sz w:val="20"/>
          <w:szCs w:val="20"/>
        </w:rPr>
        <w:sectPr>
          <w:pgSz w:w="16783" w:h="11850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AndChars" w:linePitch="312" w:charSpace="0"/>
        </w:sect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231F20"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color w:val="231F2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alysis of hospitalization risk factors in Delta infection</w:t>
      </w:r>
    </w:p>
    <w:tbl>
      <w:tblPr>
        <w:tblStyle w:val="9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61"/>
        <w:gridCol w:w="839"/>
        <w:gridCol w:w="1324"/>
        <w:gridCol w:w="590"/>
        <w:gridCol w:w="620"/>
        <w:gridCol w:w="1886"/>
        <w:gridCol w:w="8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regression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fter removing insignificant variants one by 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efficien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(95%CI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(95%CI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1E4D78" w:themeColor="accent1" w:themeShade="7F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（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0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5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04（1.01-1.0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5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04（1.02-1.0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3 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13（0.6-2.0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17（0.62-2.2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asal con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19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ore thr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19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84（0.83-4.2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2.49（1.32-4.8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06 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pect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70（0.59-5.0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0.89（0.44-1.8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ysp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5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2.54（0.30-54.1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nap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5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m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63（0.13-38.3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adache or Sore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7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derlying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54（0.41-7.5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acc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One-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2.01（0.25-42.2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1.80（0.23-37.5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.61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Two-do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1.12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0.36（0.12-1.01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49 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-1.0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0.34（0.12，0.92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9CC2E5" w:themeColor="accent1" w:themeTint="99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038 *</w:t>
            </w:r>
          </w:p>
        </w:tc>
      </w:tr>
    </w:tbl>
    <w:p>
      <w:pPr>
        <w:pStyle w:val="13"/>
        <w:ind w:firstLine="0" w:firstLineChars="0"/>
        <w:rPr>
          <w:rFonts w:ascii="Times New Roman" w:hAnsi="Times New Roman" w:cs="Times New Roman" w:eastAsiaTheme="minorEastAsia"/>
          <w:sz w:val="20"/>
          <w:szCs w:val="20"/>
        </w:rPr>
      </w:pPr>
    </w:p>
    <w:p>
      <w:pPr>
        <w:pStyle w:val="13"/>
        <w:ind w:firstLine="0"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eastAsiaTheme="minorEastAsia"/>
          <w:sz w:val="20"/>
          <w:szCs w:val="20"/>
        </w:rPr>
        <w:t>Note: I</w:t>
      </w:r>
      <w:r>
        <w:rPr>
          <w:rFonts w:hint="eastAsia" w:ascii="Times New Roman" w:hAnsi="Times New Roman" w:cs="Times New Roman"/>
          <w:sz w:val="20"/>
          <w:szCs w:val="20"/>
        </w:rPr>
        <w:t xml:space="preserve">n the Delta group, except few asymptomatic and severe cases, mild level was set as 0 and moderate level (hospitalization risk population） as 1 and a disordered multi-category logistic regression model was constructed for analysis. 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bidi w:val="0"/>
        <w:rPr>
          <w:rFonts w:ascii="Times New Roman" w:hAnsi="Times New Roman" w:cs="Times New Roman"/>
          <w:b/>
          <w:bCs/>
          <w:color w:val="auto"/>
          <w:sz w:val="20"/>
          <w:szCs w:val="20"/>
          <w:shd w:val="clear" w:color="auto" w:fill="auto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spacing w:val="15"/>
          <w:kern w:val="0"/>
          <w:sz w:val="20"/>
          <w:szCs w:val="20"/>
          <w:shd w:val="clear" w:color="auto" w:fill="FFFFFF"/>
        </w:rPr>
      </w:pPr>
    </w:p>
    <w:sectPr>
      <w:pgSz w:w="11850" w:h="16783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3"/>
  <w:displayBackgroundShape w:val="1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wODI5YTVhOTdkMmI5YWY5OWJlNmVkODEyMzRhN2YifQ=="/>
  </w:docVars>
  <w:rsids>
    <w:rsidRoot w:val="00172A27"/>
    <w:rsid w:val="00174F51"/>
    <w:rsid w:val="001B74E3"/>
    <w:rsid w:val="001D4172"/>
    <w:rsid w:val="00260FDD"/>
    <w:rsid w:val="00295CFC"/>
    <w:rsid w:val="002A07E2"/>
    <w:rsid w:val="002A18E8"/>
    <w:rsid w:val="0036312B"/>
    <w:rsid w:val="00392B9A"/>
    <w:rsid w:val="003B642C"/>
    <w:rsid w:val="003C4861"/>
    <w:rsid w:val="003C5A5C"/>
    <w:rsid w:val="003E689D"/>
    <w:rsid w:val="004B6887"/>
    <w:rsid w:val="006622CF"/>
    <w:rsid w:val="00681821"/>
    <w:rsid w:val="006E0B23"/>
    <w:rsid w:val="006E7B10"/>
    <w:rsid w:val="0072401F"/>
    <w:rsid w:val="007B7F02"/>
    <w:rsid w:val="008027C1"/>
    <w:rsid w:val="0085506E"/>
    <w:rsid w:val="008A17C4"/>
    <w:rsid w:val="008D6483"/>
    <w:rsid w:val="00922263"/>
    <w:rsid w:val="009A1E54"/>
    <w:rsid w:val="009D7AA5"/>
    <w:rsid w:val="00A10C46"/>
    <w:rsid w:val="00AC1F58"/>
    <w:rsid w:val="00AD5DDC"/>
    <w:rsid w:val="00B6237F"/>
    <w:rsid w:val="00C2746E"/>
    <w:rsid w:val="00C60FE6"/>
    <w:rsid w:val="00C732FF"/>
    <w:rsid w:val="00CA62D3"/>
    <w:rsid w:val="00CE4987"/>
    <w:rsid w:val="00D54EB6"/>
    <w:rsid w:val="00D838A4"/>
    <w:rsid w:val="00DB1228"/>
    <w:rsid w:val="00EF162C"/>
    <w:rsid w:val="00F210A3"/>
    <w:rsid w:val="00F7743A"/>
    <w:rsid w:val="03D503EE"/>
    <w:rsid w:val="03E733D5"/>
    <w:rsid w:val="043273D0"/>
    <w:rsid w:val="05821632"/>
    <w:rsid w:val="05D960C5"/>
    <w:rsid w:val="0744273C"/>
    <w:rsid w:val="0762737F"/>
    <w:rsid w:val="07DA38DE"/>
    <w:rsid w:val="08BF2199"/>
    <w:rsid w:val="0A2E5A24"/>
    <w:rsid w:val="0BBF28D1"/>
    <w:rsid w:val="0BCC278D"/>
    <w:rsid w:val="0BD52FF8"/>
    <w:rsid w:val="0C026AD3"/>
    <w:rsid w:val="0CCC5CE4"/>
    <w:rsid w:val="0CF771F4"/>
    <w:rsid w:val="0D627C32"/>
    <w:rsid w:val="0DF6500C"/>
    <w:rsid w:val="0E0F43CE"/>
    <w:rsid w:val="103A179C"/>
    <w:rsid w:val="12FD207D"/>
    <w:rsid w:val="14AD7EC0"/>
    <w:rsid w:val="14C54441"/>
    <w:rsid w:val="16923126"/>
    <w:rsid w:val="17924073"/>
    <w:rsid w:val="18801B01"/>
    <w:rsid w:val="19A15CE9"/>
    <w:rsid w:val="19D47A36"/>
    <w:rsid w:val="1A0A2898"/>
    <w:rsid w:val="1AB06710"/>
    <w:rsid w:val="1BE41DFE"/>
    <w:rsid w:val="1DAE005C"/>
    <w:rsid w:val="1F9F0D06"/>
    <w:rsid w:val="20C972F0"/>
    <w:rsid w:val="22D54518"/>
    <w:rsid w:val="232E1F93"/>
    <w:rsid w:val="23857C35"/>
    <w:rsid w:val="24413525"/>
    <w:rsid w:val="2681437D"/>
    <w:rsid w:val="27500C9D"/>
    <w:rsid w:val="28355324"/>
    <w:rsid w:val="297543E7"/>
    <w:rsid w:val="2A3625D1"/>
    <w:rsid w:val="2AF96658"/>
    <w:rsid w:val="2C1E2EE4"/>
    <w:rsid w:val="2C4640B3"/>
    <w:rsid w:val="2CDE2052"/>
    <w:rsid w:val="30292868"/>
    <w:rsid w:val="30A27893"/>
    <w:rsid w:val="31041CD6"/>
    <w:rsid w:val="31711E05"/>
    <w:rsid w:val="31D46247"/>
    <w:rsid w:val="31F07FB9"/>
    <w:rsid w:val="32CD2B8F"/>
    <w:rsid w:val="32F30897"/>
    <w:rsid w:val="335F7BD6"/>
    <w:rsid w:val="336B09C8"/>
    <w:rsid w:val="338F296D"/>
    <w:rsid w:val="34523BA3"/>
    <w:rsid w:val="34BB3866"/>
    <w:rsid w:val="35554347"/>
    <w:rsid w:val="35896D5E"/>
    <w:rsid w:val="36821A5B"/>
    <w:rsid w:val="36BF48AA"/>
    <w:rsid w:val="37024D63"/>
    <w:rsid w:val="38945F67"/>
    <w:rsid w:val="39D4130C"/>
    <w:rsid w:val="3DDC04E6"/>
    <w:rsid w:val="3E0B24C7"/>
    <w:rsid w:val="3E8F419E"/>
    <w:rsid w:val="402E47FF"/>
    <w:rsid w:val="404C39D0"/>
    <w:rsid w:val="4470307D"/>
    <w:rsid w:val="45FB67CD"/>
    <w:rsid w:val="481C54EC"/>
    <w:rsid w:val="49487FFD"/>
    <w:rsid w:val="4D753605"/>
    <w:rsid w:val="4DF71874"/>
    <w:rsid w:val="50114533"/>
    <w:rsid w:val="50701A31"/>
    <w:rsid w:val="52292141"/>
    <w:rsid w:val="53961847"/>
    <w:rsid w:val="54863AA0"/>
    <w:rsid w:val="56660322"/>
    <w:rsid w:val="58130359"/>
    <w:rsid w:val="5A8844CD"/>
    <w:rsid w:val="5C233029"/>
    <w:rsid w:val="5C2E1C71"/>
    <w:rsid w:val="5DF202B9"/>
    <w:rsid w:val="5E702C81"/>
    <w:rsid w:val="5E7A76DF"/>
    <w:rsid w:val="623C1B21"/>
    <w:rsid w:val="626A4797"/>
    <w:rsid w:val="629532AF"/>
    <w:rsid w:val="63486FB1"/>
    <w:rsid w:val="64C04D80"/>
    <w:rsid w:val="65E0563B"/>
    <w:rsid w:val="66613222"/>
    <w:rsid w:val="67687670"/>
    <w:rsid w:val="67AA01CC"/>
    <w:rsid w:val="681C38A5"/>
    <w:rsid w:val="69CF60BD"/>
    <w:rsid w:val="6A0653C0"/>
    <w:rsid w:val="6D4066B6"/>
    <w:rsid w:val="6E1114A7"/>
    <w:rsid w:val="6E8D10A2"/>
    <w:rsid w:val="6F812EF6"/>
    <w:rsid w:val="734D71C6"/>
    <w:rsid w:val="737503D9"/>
    <w:rsid w:val="741935BF"/>
    <w:rsid w:val="7427692C"/>
    <w:rsid w:val="745B41F8"/>
    <w:rsid w:val="74AE397E"/>
    <w:rsid w:val="75734BA5"/>
    <w:rsid w:val="75AD08C6"/>
    <w:rsid w:val="75C45096"/>
    <w:rsid w:val="780972C9"/>
    <w:rsid w:val="78430AA3"/>
    <w:rsid w:val="7B507078"/>
    <w:rsid w:val="7B733E73"/>
    <w:rsid w:val="7BF4451A"/>
    <w:rsid w:val="7DBA6534"/>
    <w:rsid w:val="7E09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qFormat="1" w:unhideWhenUsed="0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6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oc 1"/>
    <w:basedOn w:val="1"/>
    <w:next w:val="1"/>
    <w:qFormat/>
    <w:uiPriority w:val="39"/>
  </w:style>
  <w:style w:type="paragraph" w:styleId="8">
    <w:name w:val="toc 2"/>
    <w:basedOn w:val="1"/>
    <w:next w:val="1"/>
    <w:qFormat/>
    <w:uiPriority w:val="39"/>
    <w:pPr>
      <w:ind w:left="420" w:leftChars="200"/>
    </w:p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批注框文本 Char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3">
    <w:name w:val="List Paragraph"/>
    <w:basedOn w:val="1"/>
    <w:qFormat/>
    <w:uiPriority w:val="99"/>
    <w:pPr>
      <w:ind w:firstLine="420" w:firstLineChars="200"/>
    </w:pPr>
    <w:rPr>
      <w:rFonts w:ascii="Calibri" w:hAnsi="Calibri" w:eastAsia="宋体" w:cs="宋体"/>
    </w:rPr>
  </w:style>
  <w:style w:type="paragraph" w:customStyle="1" w:styleId="1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5">
    <w:name w:val="标题 1 Char"/>
    <w:basedOn w:val="10"/>
    <w:link w:val="2"/>
    <w:qFormat/>
    <w:uiPriority w:val="0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16">
    <w:name w:val="标题 2 Char"/>
    <w:basedOn w:val="10"/>
    <w:link w:val="3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customStyle="1" w:styleId="17">
    <w:name w:val="TOC 标题1"/>
    <w:basedOn w:val="2"/>
    <w:next w:val="1"/>
    <w:semiHidden/>
    <w:unhideWhenUsed/>
    <w:qFormat/>
    <w:uiPriority w:val="39"/>
    <w:pPr>
      <w:widowControl/>
      <w:spacing w:before="480" w:after="0" w:line="276" w:lineRule="auto"/>
      <w:jc w:val="left"/>
      <w:outlineLvl w:val="9"/>
    </w:pPr>
    <w:rPr>
      <w:rFonts w:asciiTheme="majorHAnsi" w:hAnsiTheme="majorHAnsi" w:eastAsiaTheme="majorEastAsia" w:cstheme="majorBidi"/>
      <w:color w:val="2E75B6" w:themeColor="accent1" w:themeShade="BF"/>
      <w:kern w:val="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AFF1D4D-6C39-42C6-B1F7-C44905B2990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253</Words>
  <Characters>9410</Characters>
  <Lines>66</Lines>
  <Paragraphs>18</Paragraphs>
  <TotalTime>60</TotalTime>
  <ScaleCrop>false</ScaleCrop>
  <LinksUpToDate>false</LinksUpToDate>
  <CharactersWithSpaces>1094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14:23:00Z</dcterms:created>
  <dc:creator>蘇葉</dc:creator>
  <cp:lastModifiedBy>李鸿茹</cp:lastModifiedBy>
  <dcterms:modified xsi:type="dcterms:W3CDTF">2022-11-03T05:01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ACD56E327BD4E80B756A8E9A724D6B9</vt:lpwstr>
  </property>
</Properties>
</file>